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spacing w:lineRule="auto" w:line="480" w:before="0" w:after="2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</w:t>
      </w:r>
    </w:p>
    <w:p>
      <w:pPr>
        <w:pStyle w:val="Normal"/>
        <w:widowControl w:val="false"/>
        <w:autoSpaceDE w:val="false"/>
        <w:ind w:right="72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File 2. Table</w:t>
      </w:r>
      <w:r>
        <w:rPr>
          <w:rFonts w:cs="Arial" w:ascii="Arial" w:hAnsi="Arial"/>
        </w:rPr>
        <w:t xml:space="preserve">.  </w:t>
      </w:r>
      <w:r>
        <w:rPr>
          <w:rFonts w:cs="Arial" w:ascii="Arial" w:hAnsi="Arial"/>
          <w:b/>
        </w:rPr>
        <w:t>Relative allocation of dry mass of leaves, stolons and tillers to total shoot of 12</w:t>
      </w:r>
      <w:r>
        <w:rPr>
          <w:rFonts w:cs="Arial" w:ascii="Arial" w:hAnsi="Arial"/>
          <w:b/>
          <w:i/>
        </w:rPr>
        <w:t xml:space="preserve"> B. humidicola</w:t>
      </w:r>
      <w:r>
        <w:rPr>
          <w:rFonts w:cs="Arial" w:ascii="Arial" w:hAnsi="Arial"/>
          <w:b/>
        </w:rPr>
        <w:t xml:space="preserve"> accessions (plus three checks: </w:t>
      </w:r>
      <w:r>
        <w:rPr>
          <w:rFonts w:cs="Arial" w:ascii="Arial" w:hAnsi="Arial"/>
          <w:b/>
          <w:i/>
        </w:rPr>
        <w:t>B. brizantha</w:t>
      </w:r>
      <w:r>
        <w:rPr>
          <w:rFonts w:cs="Arial" w:ascii="Arial" w:hAnsi="Arial"/>
          <w:b/>
        </w:rPr>
        <w:t xml:space="preserve">, </w:t>
      </w:r>
      <w:r>
        <w:rPr>
          <w:rFonts w:cs="Arial" w:ascii="Arial" w:hAnsi="Arial"/>
          <w:b/>
          <w:i/>
        </w:rPr>
        <w:t>B. ruziziensis</w:t>
      </w:r>
      <w:r>
        <w:rPr>
          <w:rFonts w:cs="Arial" w:ascii="Arial" w:hAnsi="Arial"/>
          <w:b/>
        </w:rPr>
        <w:t xml:space="preserve"> and </w:t>
      </w:r>
      <w:r>
        <w:rPr>
          <w:rFonts w:cs="Arial" w:ascii="Arial" w:hAnsi="Arial"/>
          <w:b/>
          <w:i/>
        </w:rPr>
        <w:t>B.</w:t>
      </w:r>
      <w:r>
        <w:rPr>
          <w:rFonts w:cs="Arial" w:ascii="Arial" w:hAnsi="Arial"/>
          <w:b/>
        </w:rPr>
        <w:t xml:space="preserve"> hybrid) grown under drained or waterlogged soil for 21 days.</w:t>
      </w:r>
      <w:r>
        <w:rPr>
          <w:rFonts w:cs="Arial" w:ascii="Arial" w:hAnsi="Arial"/>
        </w:rPr>
        <w:t xml:space="preserve"> Data shown are means of six replicates </w:t>
      </w:r>
      <w:r>
        <w:rPr>
          <w:rFonts w:cs="Arial" w:ascii="Arial" w:hAnsi="Arial"/>
          <w:color w:val="000000"/>
          <w:lang w:eastAsia="es-ES"/>
        </w:rPr>
        <w:t xml:space="preserve">± S.D. </w:t>
      </w:r>
      <w:r>
        <w:rPr>
          <w:rFonts w:cs="Arial" w:ascii="Arial" w:hAnsi="Arial"/>
        </w:rPr>
        <w:t xml:space="preserve"> An asterisk (*) represents significant differences between treatments for each accession (statistical significance at the * 0.05, ** 0.01 and *** 0.001 probability levels). N.S.: Not significant.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anova and LSD values exclude checks.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350"/>
        <w:gridCol w:w="1260"/>
        <w:gridCol w:w="1350"/>
        <w:gridCol w:w="1170"/>
        <w:gridCol w:w="135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 xml:space="preserve">Ratio to total shoot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Leaves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 xml:space="preserve">Stolons 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Tiller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Acces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Drain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Waterlogg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Drain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Waterlogg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Drain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Waterlogge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CIAT 265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9 ± 4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4 ± 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5 ± 24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1 ± 16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6 ± 2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5 ± 0.8**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CIAT 6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0 ± 2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4 ± 1.3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6 ± 28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2 ± 18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4 ± 2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4 ± 1.1**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CIAT 6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9 ± 2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1 ± 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6 ± 25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9 ± 17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5 ± 1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0 ± 1.4**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CIAT 16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5 ± 2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6 ± 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5 ± 27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7 ± 18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1 ± 3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7 ± 3.1**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CIAT 67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6 ± 5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2 ± 2.9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9 ± 25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0 ± 17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5 ± 2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8 ± 1.2**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CIAT 16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5 ± 3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2 ± 4.8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6 ± 21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0 ± 18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9 ±2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8 ± 2.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CIAT 26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0 ± 3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 ± 3.2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4 ± 24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4 ± 19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6 ± 1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1 ± 2.5**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CIAT 6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0 ± 11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3 ± 2.8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8 ± 26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3 ± 19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2 ± 7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4 ± 3.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CIAT 264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1 ± 6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1 ± 19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5 ± 24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3 ± 17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4 ± 1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6 ± 1.3**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CIAT 26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9 ± 6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5 ± 1.9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5 ± 26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0 ± 19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6 ± 4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5 ± 1.4*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CIAT 168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4 ± 5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3 ± 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 ± 21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4 ± 20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6 ± 1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3 ± 4.4</w:t>
            </w:r>
          </w:p>
        </w:tc>
      </w:tr>
      <w:tr>
        <w:trPr>
          <w:trHeight w:val="2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CIAT 168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3 ± 5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2 ± 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5 ± 2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2.0 ± 19.8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2 ± 2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8 ± 2.8</w:t>
            </w:r>
          </w:p>
        </w:tc>
      </w:tr>
      <w:tr>
        <w:trPr>
          <w:trHeight w:val="2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s-ES" w:eastAsia="es-ES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 xml:space="preserve"> ano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0.0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0.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0.99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0.59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0.00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0.1206</w:t>
            </w:r>
          </w:p>
        </w:tc>
      </w:tr>
      <w:tr>
        <w:trPr>
          <w:trHeight w:val="2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LSD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bscript"/>
                <w:lang w:val="es-ES" w:eastAsia="es-ES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1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N.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N.S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6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N.S.</w:t>
            </w:r>
          </w:p>
        </w:tc>
      </w:tr>
      <w:tr>
        <w:trPr>
          <w:trHeight w:val="26" w:hRule="atLeast"/>
        </w:trPr>
        <w:tc>
          <w:tcPr>
            <w:tcW w:w="91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Checks</w:t>
            </w:r>
          </w:p>
        </w:tc>
      </w:tr>
      <w:tr>
        <w:trPr>
          <w:trHeight w:val="2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s-ES" w:eastAsia="es-ES"/>
              </w:rPr>
              <w:t>B. brizant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64.5 ± 3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57.2 ± 1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35.5 ± 3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42.8 ± 11.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s-ES" w:eastAsia="es-ES"/>
              </w:rPr>
              <w:t>B. ruzizi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41.4 ± 3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30.2 ± 3.8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58.6 ± 3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69.8 ± 3.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2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s-ES" w:eastAsia="es-ES"/>
              </w:rPr>
              <w:t>B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. hybr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56.9 ± 7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55.2 ± 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43.1 ± 7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ind w:right="7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 w:eastAsia="es-ES"/>
              </w:rPr>
              <w:t>44.8 ± 9.5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ind w:right="85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type w:val="nextPage"/>
      <w:pgSz w:w="11906" w:h="16838"/>
      <w:pgMar w:left="1843" w:right="1841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bold">
    <w:name w:val="body-bold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Doi">
    <w:name w:val="doi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">
    <w:name w:val="st"/>
    <w:qFormat/>
    <w:rPr/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lang w:val="en-GB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">
    <w:name w:val="bodytext"/>
    <w:basedOn w:val="Normal"/>
    <w:qFormat/>
    <w:pPr>
      <w:spacing w:lineRule="auto" w:line="240" w:before="280" w:after="280"/>
    </w:pPr>
    <w:rPr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-1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8:10:00Z</dcterms:created>
  <dc:creator>saknm-u</dc:creator>
  <dc:description/>
  <cp:keywords/>
  <dc:language>en-US</dc:language>
  <cp:lastModifiedBy>Cardoso Arango, Juan Andres (CIAT)</cp:lastModifiedBy>
  <cp:lastPrinted>2013-07-04T14:33:00Z</cp:lastPrinted>
  <dcterms:modified xsi:type="dcterms:W3CDTF">2013-09-18T19:27:00Z</dcterms:modified>
  <cp:revision>20</cp:revision>
  <dc:subject/>
  <dc:title>A sample article title</dc:title>
</cp:coreProperties>
</file>